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EBF5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040540A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EE4C3C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FD00AE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93748F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F7F3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B4F889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37A8E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585C0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F2EE30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402CB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015E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940A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74148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144E84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90703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4B0E56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C92C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DB97E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DBA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9F69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FA6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E9D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95F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50BAE" w14:textId="26136F39" w:rsidR="0068643A" w:rsidRPr="00FD6E06" w:rsidRDefault="00425F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DCC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9B632" w14:textId="1EEE72D0" w:rsidR="0068643A" w:rsidRPr="00FD6E06" w:rsidRDefault="00CE7B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5B0B73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1AB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D46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24F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26543" w14:textId="2DF08902" w:rsidR="0068643A" w:rsidRPr="00FD6E06" w:rsidRDefault="00F44D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38D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9A494" w14:textId="0EC3AF1A" w:rsidR="0068643A" w:rsidRPr="00FD6E06" w:rsidRDefault="003742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  <w:r w:rsidR="00696D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696D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25DC3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D20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0CB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030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369FB" w14:textId="2F6E098C" w:rsidR="0068643A" w:rsidRPr="00FD6E06" w:rsidRDefault="003309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5B6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4D720" w14:textId="7CCD863B" w:rsidR="0068643A" w:rsidRPr="00FD6E06" w:rsidRDefault="00DB20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 w:rsidR="000314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46</w:t>
            </w:r>
          </w:p>
        </w:tc>
      </w:tr>
      <w:tr w:rsidR="0068643A" w:rsidRPr="00FD6E06" w14:paraId="510BA70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D81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516D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42D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F20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4B8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7C9F7" w14:textId="4A94870D" w:rsidR="0068643A" w:rsidRPr="00FD6E06" w:rsidRDefault="00F002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BE8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1A346" w14:textId="63A7755E" w:rsidR="0068643A" w:rsidRPr="00FD6E06" w:rsidRDefault="00F002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- 18</w:t>
            </w:r>
          </w:p>
        </w:tc>
      </w:tr>
      <w:tr w:rsidR="0068643A" w:rsidRPr="00FD6E06" w14:paraId="2C48D4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397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E6F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502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793C6" w14:textId="7226EF01" w:rsidR="0068643A" w:rsidRPr="00FD6E06" w:rsidRDefault="00FB1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D20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EF98F" w14:textId="1C8CD600" w:rsidR="0068643A" w:rsidRPr="00FD6E06" w:rsidRDefault="00F45D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 - 272</w:t>
            </w:r>
          </w:p>
        </w:tc>
      </w:tr>
      <w:tr w:rsidR="0068643A" w:rsidRPr="00FD6E06" w14:paraId="59D537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E9A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908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40B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671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D2982" w14:textId="6BE6341A" w:rsidR="0068643A" w:rsidRPr="00FD6E06" w:rsidRDefault="00D072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E07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C65C41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7A0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E302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176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866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232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0B0C3" w14:textId="7E9A0F01" w:rsidR="0068643A" w:rsidRPr="00FD6E06" w:rsidRDefault="00D072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9DC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3013A" w14:textId="3E8E76C9" w:rsidR="0068643A" w:rsidRPr="00FD6E06" w:rsidRDefault="00A21C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A30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</w:t>
            </w:r>
            <w:r w:rsidR="00FA30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14:paraId="0C0B6A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6F9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5E8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453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0C228" w14:textId="0AD2C6B0" w:rsidR="0068643A" w:rsidRPr="00FD6E06" w:rsidRDefault="00A21C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538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D8530" w14:textId="4BB7D33E" w:rsidR="0068643A" w:rsidRPr="00FD6E06" w:rsidRDefault="00FA30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 - 269</w:t>
            </w:r>
          </w:p>
        </w:tc>
      </w:tr>
      <w:tr w:rsidR="0068643A" w:rsidRPr="00FD6E06" w14:paraId="107AFF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208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C02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607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B0DC6" w14:textId="31A9D200" w:rsidR="0068643A" w:rsidRPr="00FD6E06" w:rsidRDefault="00A21C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C2E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25886" w14:textId="51C4CA07" w:rsidR="0068643A" w:rsidRPr="00FD6E06" w:rsidRDefault="00FA30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 - 269</w:t>
            </w:r>
          </w:p>
        </w:tc>
      </w:tr>
      <w:tr w:rsidR="00BB4AE3" w:rsidRPr="00FD6E06" w14:paraId="66E90D6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9AD42D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D151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46B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C79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646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C94CB" w14:textId="42B14BBC" w:rsidR="0068643A" w:rsidRPr="00FD6E06" w:rsidRDefault="00A83D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4EA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30631" w14:textId="2DC20F65" w:rsidR="0068643A" w:rsidRPr="00FD6E06" w:rsidRDefault="00A506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 - 90</w:t>
            </w:r>
          </w:p>
        </w:tc>
      </w:tr>
      <w:tr w:rsidR="0068643A" w:rsidRPr="00FD6E06" w14:paraId="754DFA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FA0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48B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1037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27F5ED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68A83" w14:textId="5C5BA18A" w:rsidR="0068643A" w:rsidRPr="00FD6E06" w:rsidRDefault="00EA7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CC2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E0E78" w14:textId="0DD07AD7" w:rsidR="0068643A" w:rsidRPr="00FD6E06" w:rsidRDefault="00296D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 - 101</w:t>
            </w:r>
          </w:p>
        </w:tc>
      </w:tr>
      <w:tr w:rsidR="00BB4AE3" w:rsidRPr="00FD6E06" w14:paraId="7493F97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A0D83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F0E0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646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FBC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2D8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F4D4C" w14:textId="1E56CBDA" w:rsidR="0068643A" w:rsidRPr="00FD6E06" w:rsidRDefault="00C3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D53E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D1D7B" w14:textId="5114E272" w:rsidR="0068643A" w:rsidRPr="00FD6E06" w:rsidRDefault="000D4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 - 120</w:t>
            </w:r>
          </w:p>
        </w:tc>
      </w:tr>
      <w:tr w:rsidR="0068643A" w:rsidRPr="00FD6E06" w14:paraId="67AD90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1B9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897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915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0D919" w14:textId="6E521472" w:rsidR="0068643A" w:rsidRPr="00FD6E06" w:rsidRDefault="00B703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572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EC022" w14:textId="633F404E" w:rsidR="0068643A" w:rsidRPr="00FD6E06" w:rsidRDefault="00FA26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 - 142</w:t>
            </w:r>
          </w:p>
        </w:tc>
      </w:tr>
      <w:tr w:rsidR="0068643A" w:rsidRPr="00FD6E06" w14:paraId="48E03F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0CE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2D7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4C2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68E2D" w14:textId="1C5738D3" w:rsidR="0068643A" w:rsidRPr="00FD6E06" w:rsidRDefault="00B703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940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978E8" w14:textId="79D73C6F" w:rsidR="0068643A" w:rsidRPr="00FD6E06" w:rsidRDefault="003010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 - 149</w:t>
            </w:r>
          </w:p>
        </w:tc>
      </w:tr>
      <w:tr w:rsidR="00BB4AE3" w:rsidRPr="00FD6E06" w14:paraId="0DC9CEC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AA50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EE48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E0B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71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0F9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4D445" w14:textId="6DA91D40" w:rsidR="0068643A" w:rsidRPr="00FD6E06" w:rsidRDefault="006A7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044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05F21" w14:textId="529DA6EF" w:rsidR="0068643A" w:rsidRPr="00FD6E06" w:rsidRDefault="003C2F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 - 174</w:t>
            </w:r>
          </w:p>
        </w:tc>
      </w:tr>
      <w:tr w:rsidR="0068643A" w:rsidRPr="00FD6E06" w14:paraId="0F099F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318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425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163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57FD4" w14:textId="47FB733F" w:rsidR="0068643A" w:rsidRPr="00FD6E06" w:rsidRDefault="00077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5AC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B5E471" w14:textId="3279ACAB" w:rsidR="0068643A" w:rsidRPr="00FD6E06" w:rsidRDefault="008441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 -167</w:t>
            </w:r>
          </w:p>
        </w:tc>
      </w:tr>
      <w:tr w:rsidR="0068643A" w:rsidRPr="00FD6E06" w14:paraId="01DA36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664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B20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E13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C9B42" w14:textId="3C1D51C6" w:rsidR="0068643A" w:rsidRPr="00FD6E06" w:rsidRDefault="001F57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CF0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E6FF8" w14:textId="1372EA37" w:rsidR="0068643A" w:rsidRPr="00FD6E06" w:rsidRDefault="00EC42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 -170</w:t>
            </w:r>
          </w:p>
        </w:tc>
      </w:tr>
      <w:tr w:rsidR="0068643A" w:rsidRPr="00FD6E06" w14:paraId="0ED5A4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797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94F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4D9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36ABA" w14:textId="1D6541C2" w:rsidR="0068643A" w:rsidRPr="00FD6E06" w:rsidRDefault="00C12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24D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B5D43" w14:textId="5602F7C2" w:rsidR="0068643A" w:rsidRPr="00FD6E06" w:rsidRDefault="00D733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 -174</w:t>
            </w:r>
          </w:p>
        </w:tc>
      </w:tr>
      <w:tr w:rsidR="0068643A" w:rsidRPr="00FD6E06" w14:paraId="7833FC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9DE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B54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3D6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44B30" w14:textId="121C4037" w:rsidR="0068643A" w:rsidRPr="00FD6E06" w:rsidRDefault="00821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545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1A001" w14:textId="5F4DAECF" w:rsidR="0068643A" w:rsidRPr="00FD6E06" w:rsidRDefault="00821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E1B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 w:rsidR="00FE1B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</w:t>
            </w:r>
          </w:p>
        </w:tc>
      </w:tr>
      <w:tr w:rsidR="0068643A" w:rsidRPr="00FD6E06" w14:paraId="6FF9B7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779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0FD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85C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A22B6" w14:textId="6B0198D4" w:rsidR="0068643A" w:rsidRPr="00FD6E06" w:rsidRDefault="009645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283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A8D3F" w14:textId="3C5B4329" w:rsidR="0068643A" w:rsidRPr="00FD6E06" w:rsidRDefault="009645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739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- 1</w:t>
            </w:r>
            <w:r w:rsidR="007739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1A8F946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EAF1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7F2C5B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D93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FE6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0FD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F0A44" w14:textId="5A41E012" w:rsidR="0068643A" w:rsidRPr="00FD6E06" w:rsidRDefault="00E17D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990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FD247" w14:textId="15F6510C" w:rsidR="0068643A" w:rsidRPr="00FD6E06" w:rsidRDefault="00E17D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C2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- 1</w:t>
            </w:r>
            <w:r w:rsidR="00CC2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FDDFBB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6A6E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D23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78C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5985D" w14:textId="26637FFF" w:rsidR="0068643A" w:rsidRPr="00FD6E06" w:rsidRDefault="009F1E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2F2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AA30D" w14:textId="5FD65923" w:rsidR="0068643A" w:rsidRPr="00FD6E06" w:rsidRDefault="009F1E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061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- 1</w:t>
            </w:r>
            <w:r w:rsidR="002061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58D1FB4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DAA9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53A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EE8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BD185" w14:textId="76697949" w:rsidR="0068643A" w:rsidRPr="00FD6E06" w:rsidRDefault="00867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190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39117" w14:textId="54CE4375" w:rsidR="0068643A" w:rsidRPr="00FD6E06" w:rsidRDefault="00867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230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 - 2</w:t>
            </w:r>
            <w:r w:rsidR="009230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636398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2583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F2C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5EB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F9B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DF81B" w14:textId="6195B7C3" w:rsidR="0068643A" w:rsidRPr="00FD6E06" w:rsidRDefault="00867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3FE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F539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ACF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452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D6E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C8FA8" w14:textId="355F2532" w:rsidR="0068643A" w:rsidRPr="00FD6E06" w:rsidRDefault="007A07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FEF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38BFC" w14:textId="1CA986F4" w:rsidR="004223E4" w:rsidRDefault="004223E4" w:rsidP="004223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762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– 1</w:t>
            </w:r>
            <w:r w:rsidR="00D762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  <w:p w14:paraId="68A6A42D" w14:textId="20D36318" w:rsidR="0068643A" w:rsidRPr="00FD6E06" w:rsidRDefault="007A074F" w:rsidP="004223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762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- 2</w:t>
            </w:r>
            <w:r w:rsidR="00D762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51A586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F87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FB8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8AC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B48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9E5B1" w14:textId="76B263BC" w:rsidR="0068643A" w:rsidRPr="00FD6E06" w:rsidRDefault="004223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624F">
              <w:rPr>
                <w:sz w:val="24"/>
                <w:szCs w:val="24"/>
              </w:rPr>
            </w:r>
            <w:r w:rsidR="00D7624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DB4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628BC6C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2AFBF1" w14:textId="77777777" w:rsidR="005343FA" w:rsidRDefault="005343FA" w:rsidP="00FD6E06">
      <w:pPr>
        <w:spacing w:after="0" w:line="240" w:lineRule="auto"/>
      </w:pPr>
      <w:r>
        <w:separator/>
      </w:r>
    </w:p>
  </w:endnote>
  <w:endnote w:type="continuationSeparator" w:id="0">
    <w:p w14:paraId="7CA71529" w14:textId="77777777" w:rsidR="005343FA" w:rsidRDefault="005343F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46A76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A8E5FBB" wp14:editId="02FB4BA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2010F4" w14:textId="77777777" w:rsidR="005343FA" w:rsidRDefault="005343FA" w:rsidP="00FD6E06">
      <w:pPr>
        <w:spacing w:after="0" w:line="240" w:lineRule="auto"/>
      </w:pPr>
      <w:r>
        <w:separator/>
      </w:r>
    </w:p>
  </w:footnote>
  <w:footnote w:type="continuationSeparator" w:id="0">
    <w:p w14:paraId="475C937B" w14:textId="77777777" w:rsidR="005343FA" w:rsidRDefault="005343F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1F675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CD11C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3140E"/>
    <w:rsid w:val="0007790A"/>
    <w:rsid w:val="00077E1E"/>
    <w:rsid w:val="000D4BA5"/>
    <w:rsid w:val="001E4CA1"/>
    <w:rsid w:val="001F5791"/>
    <w:rsid w:val="002061E6"/>
    <w:rsid w:val="002253F7"/>
    <w:rsid w:val="00296DAE"/>
    <w:rsid w:val="003010DF"/>
    <w:rsid w:val="00330971"/>
    <w:rsid w:val="003742F2"/>
    <w:rsid w:val="003C2F5F"/>
    <w:rsid w:val="004223E4"/>
    <w:rsid w:val="00425FB3"/>
    <w:rsid w:val="00474025"/>
    <w:rsid w:val="005343FA"/>
    <w:rsid w:val="00664936"/>
    <w:rsid w:val="0068643A"/>
    <w:rsid w:val="00696D84"/>
    <w:rsid w:val="006A7C08"/>
    <w:rsid w:val="00750A0E"/>
    <w:rsid w:val="0077396D"/>
    <w:rsid w:val="007924AC"/>
    <w:rsid w:val="007A074F"/>
    <w:rsid w:val="00821BA5"/>
    <w:rsid w:val="00844133"/>
    <w:rsid w:val="008675CB"/>
    <w:rsid w:val="0092305A"/>
    <w:rsid w:val="009645F8"/>
    <w:rsid w:val="009B20D2"/>
    <w:rsid w:val="009F1E3E"/>
    <w:rsid w:val="00A0782F"/>
    <w:rsid w:val="00A21C0C"/>
    <w:rsid w:val="00A5065B"/>
    <w:rsid w:val="00A83D8C"/>
    <w:rsid w:val="00B567D4"/>
    <w:rsid w:val="00B70397"/>
    <w:rsid w:val="00BB4AE3"/>
    <w:rsid w:val="00C127AA"/>
    <w:rsid w:val="00C35B53"/>
    <w:rsid w:val="00CA6DD4"/>
    <w:rsid w:val="00CC251F"/>
    <w:rsid w:val="00CE7BE7"/>
    <w:rsid w:val="00D07216"/>
    <w:rsid w:val="00D314E3"/>
    <w:rsid w:val="00D464FA"/>
    <w:rsid w:val="00D733F0"/>
    <w:rsid w:val="00D7624F"/>
    <w:rsid w:val="00DB208D"/>
    <w:rsid w:val="00E17DEE"/>
    <w:rsid w:val="00EA7BBD"/>
    <w:rsid w:val="00EC42CB"/>
    <w:rsid w:val="00EE17D5"/>
    <w:rsid w:val="00F002C0"/>
    <w:rsid w:val="00F44D5A"/>
    <w:rsid w:val="00F45DDE"/>
    <w:rsid w:val="00F901FE"/>
    <w:rsid w:val="00FA2653"/>
    <w:rsid w:val="00FA3031"/>
    <w:rsid w:val="00FB11A8"/>
    <w:rsid w:val="00FD6E06"/>
    <w:rsid w:val="00FE1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39DD781F"/>
  <w15:docId w15:val="{D6D09EDC-C24B-4106-BFF0-B19D4D87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8" ma:contentTypeDescription="Create a new document." ma:contentTypeScope="" ma:versionID="e6735fc3aacfe0f2472ac54af3b053ea">
  <xsd:schema xmlns:xsd="http://www.w3.org/2001/XMLSchema" xmlns:xs="http://www.w3.org/2001/XMLSchema" xmlns:p="http://schemas.microsoft.com/office/2006/metadata/properties" xmlns:ns3="132c664a-40da-43ef-ba59-381b53d0c3d0" targetNamespace="http://schemas.microsoft.com/office/2006/metadata/properties" ma:root="true" ma:fieldsID="073edec8d857fadbee30f5fddbf6d6e9" ns3:_="">
    <xsd:import namespace="132c664a-40da-43ef-ba59-381b53d0c3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0E394A-77B5-4879-815A-B1F5FAFBBB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9345C7-81AE-4D64-894D-AEF940452F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4042E2-66FC-4CEB-A24F-60435C18144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ames Millard</cp:lastModifiedBy>
  <cp:revision>47</cp:revision>
  <dcterms:created xsi:type="dcterms:W3CDTF">2019-08-21T15:40:00Z</dcterms:created>
  <dcterms:modified xsi:type="dcterms:W3CDTF">2019-08-24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